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DF9" w:rsidRDefault="00CE4DF9" w:rsidP="003465D7">
      <w:pPr>
        <w:ind w:left="420"/>
        <w:rPr>
          <w:rFonts w:ascii="Times New Roman" w:hAnsi="Times New Roman" w:cs="Times New Roman"/>
        </w:rPr>
      </w:pPr>
      <w:bookmarkStart w:id="0" w:name="OLE_LINK32"/>
      <w:bookmarkStart w:id="1" w:name="OLE_LINK33"/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</w:t>
      </w:r>
      <w:bookmarkStart w:id="2" w:name="OLE_LINK29"/>
      <w:bookmarkStart w:id="3" w:name="OLE_LINK30"/>
      <w:bookmarkStart w:id="4" w:name="OLE_LINK31"/>
      <w:r w:rsidR="003465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DS </w:t>
      </w:r>
      <w:r w:rsidR="003465D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ecruitment </w:t>
      </w:r>
      <w:r w:rsidR="003465D7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formation</w:t>
      </w:r>
      <w:bookmarkEnd w:id="2"/>
      <w:bookmarkEnd w:id="3"/>
      <w:bookmarkEnd w:id="4"/>
      <w:r w:rsidR="003465D7">
        <w:rPr>
          <w:rFonts w:ascii="Times New Roman" w:hAnsi="Times New Roman" w:cs="Times New Roman"/>
        </w:rPr>
        <w:t>.</w:t>
      </w:r>
      <w:bookmarkStart w:id="5" w:name="_GoBack"/>
      <w:bookmarkEnd w:id="5"/>
    </w:p>
    <w:tbl>
      <w:tblPr>
        <w:tblW w:w="9357" w:type="dxa"/>
        <w:tblInd w:w="-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7"/>
        <w:gridCol w:w="1134"/>
        <w:gridCol w:w="1417"/>
        <w:gridCol w:w="1134"/>
        <w:gridCol w:w="1985"/>
      </w:tblGrid>
      <w:tr w:rsidR="00CE4DF9" w:rsidTr="00D30771">
        <w:trPr>
          <w:trHeight w:val="387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bookmarkEnd w:id="1"/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RDS crud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RDS adjusted</w:t>
            </w:r>
          </w:p>
        </w:tc>
      </w:tr>
      <w:tr w:rsidR="00CE4DF9" w:rsidTr="00D30771">
        <w:trPr>
          <w:trHeight w:val="404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</w:rPr>
              <w:t>n/N</w:t>
            </w:r>
            <w:proofErr w:type="gram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</w:rPr>
              <w:t>n/N</w:t>
            </w:r>
            <w:proofErr w:type="gram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E4DF9" w:rsidRDefault="00CE4DF9" w:rsidP="00D3077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</w:t>
            </w:r>
          </w:p>
        </w:tc>
      </w:tr>
      <w:tr w:rsidR="00CE4DF9" w:rsidTr="00D30771">
        <w:trPr>
          <w:trHeight w:val="387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</w:tcPr>
          <w:p w:rsidR="00CE4DF9" w:rsidRDefault="00CE4DF9" w:rsidP="00D30771">
            <w:pPr>
              <w:spacing w:line="400" w:lineRule="exact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Relationship with referr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E4DF9" w:rsidRDefault="00CE4DF9" w:rsidP="00D30771">
            <w:pPr>
              <w:spacing w:line="400" w:lineRule="exac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E4DF9" w:rsidRDefault="00CE4DF9" w:rsidP="00D30771">
            <w:pPr>
              <w:spacing w:line="400" w:lineRule="exac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E4DF9" w:rsidRDefault="00CE4DF9" w:rsidP="00D30771">
            <w:pPr>
              <w:spacing w:line="400" w:lineRule="exac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E4DF9" w:rsidRDefault="00CE4DF9" w:rsidP="00D30771">
            <w:pPr>
              <w:spacing w:line="400" w:lineRule="exact"/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CE4DF9" w:rsidTr="00D30771">
        <w:trPr>
          <w:trHeight w:val="404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wordWrap w:val="0"/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exual partner beyond 6 months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9</w:t>
            </w: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9.9%</w:t>
            </w: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0.3%</w:t>
            </w:r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6.0%, 14.7%</w:t>
            </w:r>
          </w:p>
        </w:tc>
      </w:tr>
      <w:tr w:rsidR="00CE4DF9" w:rsidTr="00D30771">
        <w:trPr>
          <w:trHeight w:val="404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Sexual partner in the past 6 months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CE4DF9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7.8%</w:t>
            </w: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6.6% </w:t>
            </w:r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.0%, 11.2%</w:t>
            </w:r>
          </w:p>
        </w:tc>
      </w:tr>
      <w:tr w:rsidR="00CE4DF9" w:rsidTr="00D30771">
        <w:trPr>
          <w:trHeight w:val="404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Boyfriend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CE4DF9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50</w:t>
            </w: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2.7%</w:t>
            </w: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16.2% </w:t>
            </w:r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9.5%, 23.0%</w:t>
            </w:r>
          </w:p>
        </w:tc>
      </w:tr>
      <w:tr w:rsidR="00CE4DF9" w:rsidTr="00D30771">
        <w:trPr>
          <w:trHeight w:val="404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Regular friend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CE4DF9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97</w:t>
            </w: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50.0%</w:t>
            </w: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bookmarkStart w:id="6" w:name="OLE_LINK70"/>
            <w:bookmarkStart w:id="7" w:name="OLE_LINK71"/>
            <w:r>
              <w:rPr>
                <w:rFonts w:ascii="Times New Roman" w:hAnsi="Times New Roman"/>
                <w:bCs/>
                <w:color w:val="000000"/>
              </w:rPr>
              <w:t xml:space="preserve">34.5% </w:t>
            </w:r>
            <w:bookmarkEnd w:id="6"/>
            <w:bookmarkEnd w:id="7"/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29.7%, 45.5%</w:t>
            </w:r>
          </w:p>
        </w:tc>
      </w:tr>
      <w:tr w:rsidR="00CE4DF9" w:rsidTr="00D30771">
        <w:trPr>
          <w:trHeight w:val="404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Online friend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CE4DF9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77</w:t>
            </w: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9.6%</w:t>
            </w: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32.1% </w:t>
            </w:r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8.2%, 45.9%</w:t>
            </w:r>
          </w:p>
        </w:tc>
      </w:tr>
      <w:tr w:rsidR="00CE4DF9" w:rsidTr="00D30771">
        <w:trPr>
          <w:trHeight w:val="404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spacing w:line="400" w:lineRule="exac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ocial network size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</w:p>
        </w:tc>
      </w:tr>
      <w:tr w:rsidR="00CE4DF9" w:rsidTr="00D30771">
        <w:trPr>
          <w:trHeight w:val="404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jc w:val="right"/>
              <w:rPr>
                <w:rFonts w:ascii="Times New Roman" w:eastAsia="STHup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24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CE4DF9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99</w:t>
            </w: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51.5%</w:t>
            </w: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90.9% </w:t>
            </w:r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88.3%, 93.3%</w:t>
            </w:r>
          </w:p>
        </w:tc>
      </w:tr>
      <w:tr w:rsidR="00CE4DF9" w:rsidTr="00D30771">
        <w:trPr>
          <w:trHeight w:val="387"/>
        </w:trPr>
        <w:tc>
          <w:tcPr>
            <w:tcW w:w="3687" w:type="dxa"/>
            <w:shd w:val="clear" w:color="auto" w:fill="auto"/>
          </w:tcPr>
          <w:p w:rsidR="00CE4DF9" w:rsidRDefault="00CE4DF9" w:rsidP="00D30771">
            <w:pPr>
              <w:jc w:val="right"/>
              <w:rPr>
                <w:rFonts w:ascii="Times New Roman" w:eastAsia="STHupo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or more</w:t>
            </w:r>
          </w:p>
        </w:tc>
        <w:tc>
          <w:tcPr>
            <w:tcW w:w="1134" w:type="dxa"/>
            <w:shd w:val="clear" w:color="auto" w:fill="auto"/>
          </w:tcPr>
          <w:p w:rsidR="00CE4DF9" w:rsidRDefault="00CE4DF9" w:rsidP="00CE4DF9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95</w:t>
            </w:r>
          </w:p>
        </w:tc>
        <w:tc>
          <w:tcPr>
            <w:tcW w:w="1417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48.5%</w:t>
            </w:r>
          </w:p>
        </w:tc>
        <w:tc>
          <w:tcPr>
            <w:tcW w:w="1134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9.1% </w:t>
            </w:r>
          </w:p>
        </w:tc>
        <w:tc>
          <w:tcPr>
            <w:tcW w:w="1985" w:type="dxa"/>
          </w:tcPr>
          <w:p w:rsidR="00CE4DF9" w:rsidRDefault="00CE4DF9" w:rsidP="00D30771">
            <w:pPr>
              <w:spacing w:line="400" w:lineRule="exact"/>
              <w:jc w:val="right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6.7%, 11.7%</w:t>
            </w:r>
          </w:p>
        </w:tc>
      </w:tr>
    </w:tbl>
    <w:p w:rsidR="00E1309A" w:rsidRDefault="00E1309A"/>
    <w:sectPr w:rsidR="00E13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Hupo">
    <w:altName w:val="华文琥珀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DF9"/>
    <w:rsid w:val="00323931"/>
    <w:rsid w:val="003465D7"/>
    <w:rsid w:val="00464FAD"/>
    <w:rsid w:val="007530B4"/>
    <w:rsid w:val="00757D3C"/>
    <w:rsid w:val="00CE4DF9"/>
    <w:rsid w:val="00E1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DF9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DF9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2</cp:revision>
  <dcterms:created xsi:type="dcterms:W3CDTF">2023-10-11T05:12:00Z</dcterms:created>
  <dcterms:modified xsi:type="dcterms:W3CDTF">2023-10-11T05:14:00Z</dcterms:modified>
</cp:coreProperties>
</file>